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08F" w:rsidRPr="005C5124" w:rsidRDefault="0083008F" w:rsidP="0083008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C5124">
        <w:rPr>
          <w:rFonts w:ascii="Times New Roman" w:hAnsi="Times New Roman" w:cs="Times New Roman"/>
          <w:b/>
          <w:sz w:val="24"/>
          <w:szCs w:val="24"/>
        </w:rPr>
        <w:t>S1 Fig : Funnel plots assessing publication bias in the results for age-groups</w:t>
      </w: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5C512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_1 Age group: 30-39</w:t>
      </w: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DDDB8CE" wp14:editId="7E078116">
            <wp:extent cx="1411224" cy="1252728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11224" cy="1252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</w:pPr>
      <w:r w:rsidRPr="005C512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 xml:space="preserve">1_2 </w:t>
      </w:r>
      <w:r w:rsidRPr="005C5124"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  <w:t>Age group: 40-49</w:t>
      </w:r>
    </w:p>
    <w:p w:rsidR="0083008F" w:rsidRPr="005C5124" w:rsidRDefault="0083008F" w:rsidP="0083008F">
      <w:pPr>
        <w:autoSpaceDE w:val="0"/>
        <w:autoSpaceDN w:val="0"/>
        <w:adjustRightInd w:val="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0F0296C" wp14:editId="1871D473">
            <wp:extent cx="1362456" cy="1234440"/>
            <wp:effectExtent l="0" t="0" r="952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62456" cy="1234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5C512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_3 Age group: 50-59</w:t>
      </w: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1F00CCE" wp14:editId="512815B0">
            <wp:extent cx="1490472" cy="1289304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90472" cy="128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5C5124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t>1_4 Age group≥60</w:t>
      </w:r>
    </w:p>
    <w:p w:rsidR="0083008F" w:rsidRPr="005C5124" w:rsidRDefault="0083008F" w:rsidP="0083008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noProof/>
          <w:sz w:val="24"/>
          <w:szCs w:val="24"/>
          <w:lang w:eastAsia="en-GB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09D4D0D1" wp14:editId="445B872A">
            <wp:extent cx="1533144" cy="1289304"/>
            <wp:effectExtent l="0" t="0" r="0" b="63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4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33144" cy="1289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0A1A" w:rsidRDefault="00A80A1A">
      <w:bookmarkStart w:id="0" w:name="_GoBack"/>
      <w:bookmarkEnd w:id="0"/>
    </w:p>
    <w:sectPr w:rsidR="00A80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8A4"/>
    <w:rsid w:val="003918A4"/>
    <w:rsid w:val="0083008F"/>
    <w:rsid w:val="00A80A1A"/>
    <w:rsid w:val="00E27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0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08F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0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0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08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21T00:46:00Z</dcterms:created>
  <dcterms:modified xsi:type="dcterms:W3CDTF">2021-01-21T00:46:00Z</dcterms:modified>
</cp:coreProperties>
</file>